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27E35" w14:textId="77777777" w:rsidR="00A3271F" w:rsidRPr="00C90891" w:rsidRDefault="00A3271F" w:rsidP="00A3271F">
      <w:pPr>
        <w:spacing w:line="360" w:lineRule="auto"/>
        <w:jc w:val="center"/>
        <w:outlineLvl w:val="0"/>
        <w:rPr>
          <w:rFonts w:ascii="Times New Roman" w:eastAsia="Batang" w:hAnsi="Times New Roman" w:cs="Times New Roman"/>
          <w:b/>
          <w:sz w:val="36"/>
          <w:szCs w:val="32"/>
        </w:rPr>
      </w:pPr>
      <w:r>
        <w:rPr>
          <w:rFonts w:ascii="Times New Roman" w:eastAsia="Times New Roman" w:hAnsi="Times New Roman" w:cs="Times New Roman"/>
          <w:b/>
          <w:sz w:val="36"/>
          <w:szCs w:val="32"/>
        </w:rPr>
        <w:t>Supporting Information File</w:t>
      </w:r>
    </w:p>
    <w:p w14:paraId="6F044A47" w14:textId="77777777" w:rsidR="00A3271F" w:rsidRDefault="00A3271F" w:rsidP="00457DF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BA272E0" w14:textId="37466D8E" w:rsidR="00457DF3" w:rsidRPr="00A3271F" w:rsidRDefault="00457DF3" w:rsidP="00457DF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A3271F">
        <w:rPr>
          <w:rFonts w:ascii="Times New Roman" w:hAnsi="Times New Roman" w:cs="Times New Roman"/>
          <w:b/>
          <w:sz w:val="32"/>
          <w:szCs w:val="32"/>
        </w:rPr>
        <w:t>Trends and outcome of statin therapy in dialysis patients with atherosclerotic cardiovascular diseases:</w:t>
      </w:r>
      <w:r w:rsidR="004B6DB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3271F">
        <w:rPr>
          <w:rFonts w:ascii="Times New Roman" w:hAnsi="Times New Roman" w:cs="Times New Roman"/>
          <w:b/>
          <w:sz w:val="32"/>
          <w:szCs w:val="32"/>
        </w:rPr>
        <w:t>A Population-Based Cohort Study</w:t>
      </w:r>
    </w:p>
    <w:p w14:paraId="177E68F2" w14:textId="77777777" w:rsidR="00847426" w:rsidRPr="00847426" w:rsidRDefault="00847426" w:rsidP="009B639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B97F2DA" w14:textId="77777777" w:rsidR="000323DB" w:rsidRPr="000323DB" w:rsidRDefault="000323DB" w:rsidP="000323DB">
      <w:pPr>
        <w:rPr>
          <w:rFonts w:ascii="Times New Roman" w:hAnsi="Times New Roman" w:cs="Times New Roman"/>
          <w:sz w:val="21"/>
          <w:szCs w:val="21"/>
          <w:vertAlign w:val="superscript"/>
        </w:rPr>
      </w:pPr>
      <w:proofErr w:type="spellStart"/>
      <w:r w:rsidRPr="000323DB">
        <w:rPr>
          <w:rFonts w:ascii="Times New Roman" w:hAnsi="Times New Roman" w:cs="Times New Roman"/>
          <w:sz w:val="21"/>
          <w:szCs w:val="21"/>
        </w:rPr>
        <w:t>Myunhee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Lee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1,</w:t>
      </w:r>
      <w:proofErr w:type="gramStart"/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2,*</w:t>
      </w:r>
      <w:proofErr w:type="gramEnd"/>
      <w:r w:rsidRPr="000323DB">
        <w:rPr>
          <w:rFonts w:ascii="Times New Roman" w:hAnsi="Times New Roman" w:cs="Times New Roman"/>
          <w:sz w:val="21"/>
          <w:szCs w:val="21"/>
        </w:rPr>
        <w:t xml:space="preserve">, Yu Ah Hong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3,*</w:t>
      </w:r>
      <w:r w:rsidRPr="000323DB">
        <w:rPr>
          <w:rFonts w:ascii="Times New Roman" w:hAnsi="Times New Roman" w:cs="Times New Roman"/>
          <w:sz w:val="21"/>
          <w:szCs w:val="21"/>
        </w:rPr>
        <w:t>, Jun-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Pyo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Myong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0323DB">
        <w:rPr>
          <w:rFonts w:ascii="Times New Roman" w:hAnsi="Times New Roman" w:cs="Times New Roman"/>
          <w:sz w:val="21"/>
          <w:szCs w:val="21"/>
        </w:rPr>
        <w:t>,</w:t>
      </w:r>
      <w:r w:rsidRPr="000323DB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Kyusup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Lee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1,2</w:t>
      </w:r>
      <w:r w:rsidRPr="000323DB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Mahn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>-Won Park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 1,2</w:t>
      </w:r>
      <w:r w:rsidRPr="000323DB">
        <w:rPr>
          <w:rFonts w:ascii="Times New Roman" w:hAnsi="Times New Roman" w:cs="Times New Roman"/>
          <w:sz w:val="21"/>
          <w:szCs w:val="21"/>
        </w:rPr>
        <w:t xml:space="preserve">, and </w:t>
      </w:r>
      <w:proofErr w:type="spellStart"/>
      <w:r w:rsidRPr="000323DB">
        <w:rPr>
          <w:rFonts w:ascii="Times New Roman" w:hAnsi="Times New Roman" w:cs="Times New Roman" w:hint="eastAsia"/>
          <w:sz w:val="21"/>
          <w:szCs w:val="21"/>
        </w:rPr>
        <w:t>D</w:t>
      </w:r>
      <w:r w:rsidRPr="000323DB">
        <w:rPr>
          <w:rFonts w:ascii="Times New Roman" w:hAnsi="Times New Roman" w:cs="Times New Roman"/>
          <w:sz w:val="21"/>
          <w:szCs w:val="21"/>
        </w:rPr>
        <w:t>ae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-Won Kim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1,2,†</w:t>
      </w:r>
    </w:p>
    <w:p w14:paraId="6CFA516E" w14:textId="77777777" w:rsidR="000323DB" w:rsidRDefault="000323DB" w:rsidP="000323DB">
      <w:pPr>
        <w:rPr>
          <w:rFonts w:ascii="Times New Roman" w:hAnsi="Times New Roman" w:cs="Times New Roman"/>
          <w:sz w:val="21"/>
          <w:szCs w:val="21"/>
          <w:vertAlign w:val="superscript"/>
        </w:rPr>
      </w:pPr>
    </w:p>
    <w:p w14:paraId="4F4C61C5" w14:textId="44B19DAA" w:rsidR="000323DB" w:rsidRPr="000323DB" w:rsidRDefault="000323DB" w:rsidP="000323D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1 </w:t>
      </w:r>
      <w:r w:rsidRPr="000323DB">
        <w:rPr>
          <w:rFonts w:ascii="Times New Roman" w:hAnsi="Times New Roman" w:cs="Times New Roman"/>
          <w:sz w:val="21"/>
          <w:szCs w:val="21"/>
        </w:rPr>
        <w:t xml:space="preserve">Division of Cardiology, Department of Internal Medicine, Daejeon St. Mary's Hospital, The Catholic University of Korea, Seoul, Korea;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0323DB">
        <w:rPr>
          <w:rFonts w:ascii="Times New Roman" w:hAnsi="Times New Roman" w:cs="Times New Roman"/>
          <w:sz w:val="21"/>
          <w:szCs w:val="21"/>
        </w:rPr>
        <w:t xml:space="preserve"> Catholic Research Institute for Intractable Cardiovascular Disease CRID, College of Medicine, The Catholic University of Korea, Seoul, Korea;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3 </w:t>
      </w:r>
      <w:r w:rsidRPr="000323DB">
        <w:rPr>
          <w:rFonts w:ascii="Times New Roman" w:hAnsi="Times New Roman" w:cs="Times New Roman"/>
          <w:sz w:val="21"/>
          <w:szCs w:val="21"/>
        </w:rPr>
        <w:t xml:space="preserve">Division of Nephrology, Department of Internal Medicine, Daejeon St. Mary's Hospital, The Catholic University of Korea, Seoul, Korea;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4 </w:t>
      </w:r>
      <w:r w:rsidRPr="000323DB">
        <w:rPr>
          <w:rFonts w:ascii="Times New Roman" w:hAnsi="Times New Roman" w:cs="Times New Roman"/>
          <w:sz w:val="21"/>
          <w:szCs w:val="21"/>
        </w:rPr>
        <w:t>Department of Occupational and Environmental Medicine, Seoul St. Mary's Hospital, The Catholic University of Korea, Seoul, Korea</w:t>
      </w:r>
    </w:p>
    <w:p w14:paraId="20EF945F" w14:textId="77777777" w:rsidR="000323DB" w:rsidRDefault="000323DB" w:rsidP="000323DB">
      <w:pPr>
        <w:spacing w:line="480" w:lineRule="auto"/>
        <w:rPr>
          <w:rFonts w:ascii="Times New Roman" w:hAnsi="Times New Roman" w:cs="Times New Roman"/>
          <w:sz w:val="21"/>
          <w:szCs w:val="21"/>
          <w:vertAlign w:val="superscript"/>
        </w:rPr>
      </w:pPr>
    </w:p>
    <w:p w14:paraId="404FB4D5" w14:textId="5A12DE86" w:rsidR="000323DB" w:rsidRPr="000323DB" w:rsidRDefault="000323DB" w:rsidP="000323D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* 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Myunhee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Lee and Yu Ah Hong equally contributed to this work.</w:t>
      </w:r>
    </w:p>
    <w:p w14:paraId="5C12E765" w14:textId="42A693A8" w:rsidR="00D90980" w:rsidRPr="004A324D" w:rsidRDefault="00D90980" w:rsidP="00A11445">
      <w:pP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pPr>
    </w:p>
    <w:p w14:paraId="560E6B6B" w14:textId="77908D4D" w:rsidR="004A324D" w:rsidRPr="004A324D" w:rsidRDefault="004A324D" w:rsidP="004A324D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  <w:sz w:val="20"/>
          <w:szCs w:val="15"/>
          <w:lang w:val="fr-FR"/>
        </w:rPr>
      </w:pPr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This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ppendix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has been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prepared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by the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uthors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to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provide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readers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with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dditional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information about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their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work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. </w:t>
      </w:r>
    </w:p>
    <w:p w14:paraId="0B7B6E79" w14:textId="77777777" w:rsidR="00847426" w:rsidRPr="004A324D" w:rsidRDefault="00847426" w:rsidP="00A11445">
      <w:pPr>
        <w:rPr>
          <w:rFonts w:ascii="Times New Roman" w:eastAsia="Malgun Gothic" w:hAnsi="Times New Roman" w:cs="Times New Roman"/>
          <w:sz w:val="15"/>
          <w:szCs w:val="15"/>
          <w:lang w:eastAsia="de-DE"/>
        </w:rPr>
      </w:pPr>
    </w:p>
    <w:p w14:paraId="260F53E5" w14:textId="77777777" w:rsidR="00225D4C" w:rsidRDefault="00225D4C" w:rsidP="00457D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416098F" w14:textId="77777777" w:rsidR="00A3271F" w:rsidRDefault="00A3271F" w:rsidP="00BC1710">
      <w:pPr>
        <w:pStyle w:val="Caption"/>
        <w:keepNext/>
        <w:rPr>
          <w:color w:val="auto"/>
          <w:sz w:val="28"/>
          <w:szCs w:val="28"/>
          <w:lang w:val="en-US"/>
        </w:rPr>
      </w:pPr>
    </w:p>
    <w:p w14:paraId="6325B521" w14:textId="77777777" w:rsidR="001D7EF4" w:rsidRDefault="001D7EF4" w:rsidP="00A3271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476F70C9" w14:textId="7391B77A" w:rsidR="00A11445" w:rsidRPr="0048170B" w:rsidRDefault="00BA7B6C" w:rsidP="00A1144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="0094174C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5F70E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F70EF" w:rsidRPr="00A2486F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003BF9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94174C" w:rsidRPr="00A2486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11445" w:rsidRPr="00A3271F">
        <w:rPr>
          <w:rFonts w:ascii="Times New Roman" w:hAnsi="Times New Roman" w:cs="Times New Roman"/>
          <w:b/>
          <w:bCs/>
        </w:rPr>
        <w:t>Baseline characteristics</w:t>
      </w:r>
      <w:r w:rsidR="00442873" w:rsidRPr="00A3271F">
        <w:rPr>
          <w:rFonts w:ascii="Times New Roman" w:hAnsi="Times New Roman" w:cs="Times New Roman"/>
          <w:b/>
          <w:bCs/>
        </w:rPr>
        <w:t xml:space="preserve"> according to the ASCVD</w:t>
      </w:r>
      <w:r w:rsidR="000C4815" w:rsidRPr="00A3271F">
        <w:rPr>
          <w:rFonts w:ascii="Times New Roman" w:hAnsi="Times New Roman" w:cs="Times New Roman"/>
          <w:b/>
          <w:bCs/>
        </w:rPr>
        <w:t xml:space="preserve"> subtypes</w:t>
      </w:r>
      <w:r w:rsidR="00442873" w:rsidRPr="00A3271F">
        <w:rPr>
          <w:rFonts w:ascii="Times New Roman" w:hAnsi="Times New Roman" w:cs="Times New Roman"/>
          <w:b/>
          <w:bCs/>
        </w:rPr>
        <w:t xml:space="preserve"> in dialysis patients</w:t>
      </w:r>
      <w:r w:rsidR="00442873">
        <w:rPr>
          <w:rFonts w:ascii="Times New Roman" w:hAnsi="Times New Roman" w:cs="Times New Roman"/>
          <w:b/>
          <w:bCs/>
        </w:rPr>
        <w:t xml:space="preserve"> </w:t>
      </w:r>
    </w:p>
    <w:p w14:paraId="0DB77052" w14:textId="3340E285" w:rsidR="00A11445" w:rsidRDefault="00A11445" w:rsidP="00A1144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740"/>
        <w:tblW w:w="12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6"/>
        <w:gridCol w:w="1701"/>
        <w:gridCol w:w="1701"/>
        <w:gridCol w:w="1701"/>
        <w:gridCol w:w="1701"/>
        <w:gridCol w:w="1247"/>
      </w:tblGrid>
      <w:tr w:rsidR="00F07256" w14:paraId="40E2C550" w14:textId="77777777" w:rsidTr="00F07256">
        <w:trPr>
          <w:trHeight w:val="712"/>
        </w:trPr>
        <w:tc>
          <w:tcPr>
            <w:tcW w:w="4876" w:type="dxa"/>
            <w:tcBorders>
              <w:top w:val="single" w:sz="4" w:space="0" w:color="auto"/>
              <w:bottom w:val="single" w:sz="8" w:space="0" w:color="auto"/>
            </w:tcBorders>
          </w:tcPr>
          <w:p w14:paraId="2C56C3F0" w14:textId="6FB817A1" w:rsidR="00C32188" w:rsidRPr="003113C3" w:rsidRDefault="00C32188" w:rsidP="00C32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1D31CD" w14:textId="7841F7E8" w:rsidR="00C32188" w:rsidRPr="003113C3" w:rsidRDefault="00C32188" w:rsidP="00C321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verall            </w:t>
            </w:r>
            <w:proofErr w:type="gramStart"/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(</w:t>
            </w:r>
            <w:proofErr w:type="gramEnd"/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172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9C4414C" w14:textId="77777777" w:rsidR="00C32188" w:rsidRPr="003113C3" w:rsidRDefault="00C32188" w:rsidP="00C32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D</w:t>
            </w:r>
          </w:p>
          <w:p w14:paraId="42086768" w14:textId="15D06A82" w:rsidR="00C32188" w:rsidRPr="003113C3" w:rsidRDefault="00C32188" w:rsidP="00C321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10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78C62D" w14:textId="3DAA3143" w:rsidR="00C32188" w:rsidRPr="003113C3" w:rsidRDefault="00C32188" w:rsidP="00C32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V</w:t>
            </w:r>
            <w:r w:rsidR="00B440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</w:p>
          <w:p w14:paraId="101B9405" w14:textId="7792AE00" w:rsidR="00C32188" w:rsidRPr="003113C3" w:rsidRDefault="00C32188" w:rsidP="00C321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86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510D4D" w14:textId="77777777" w:rsidR="00C32188" w:rsidRPr="003113C3" w:rsidRDefault="00C32188" w:rsidP="00C32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D</w:t>
            </w:r>
          </w:p>
          <w:p w14:paraId="5A687BE5" w14:textId="512A3FB8" w:rsidR="00C32188" w:rsidRPr="003113C3" w:rsidRDefault="00C32188" w:rsidP="00C321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35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75AFB6" w14:textId="63BDC78E" w:rsidR="00C32188" w:rsidRPr="003113C3" w:rsidRDefault="00C32188" w:rsidP="00E224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57A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="00957A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113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value </w:t>
            </w:r>
          </w:p>
        </w:tc>
      </w:tr>
      <w:tr w:rsidR="00F07256" w14:paraId="24F22E7C" w14:textId="77777777" w:rsidTr="00F07256">
        <w:trPr>
          <w:trHeight w:val="341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076F38A6" w14:textId="65069373" w:rsidR="00E2246A" w:rsidRPr="003113C3" w:rsidRDefault="00E2246A" w:rsidP="00A059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dex </w:t>
            </w:r>
            <w:r w:rsidR="00957A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</w:t>
            </w:r>
            <w:r w:rsidR="008474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</w:t>
            </w:r>
            <w:r w:rsidR="00957A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DCEF87" w14:textId="77777777" w:rsidR="00E2246A" w:rsidRPr="003113C3" w:rsidRDefault="00E2246A" w:rsidP="00A059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DDE2DD" w14:textId="77777777" w:rsidR="00E2246A" w:rsidRPr="003113C3" w:rsidRDefault="00E2246A" w:rsidP="00A059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550370" w14:textId="77777777" w:rsidR="00E2246A" w:rsidRPr="003113C3" w:rsidRDefault="00E2246A" w:rsidP="00A059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71C0A5" w14:textId="77777777" w:rsidR="00E2246A" w:rsidRPr="003113C3" w:rsidRDefault="00E2246A" w:rsidP="00A059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FF8556D" w14:textId="77777777" w:rsidR="00E2246A" w:rsidRPr="003113C3" w:rsidRDefault="00E2246A" w:rsidP="00A059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07256" w:rsidRPr="00341300" w14:paraId="74C4C499" w14:textId="77777777" w:rsidTr="00F07256">
        <w:trPr>
          <w:trHeight w:val="341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0D2E2EFD" w14:textId="68E4CAA6" w:rsidR="00000F60" w:rsidRPr="00341300" w:rsidRDefault="00000F60" w:rsidP="00456FC6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CD4F6A" w14:textId="029D8827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633 (15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6C757E" w14:textId="64AF1CE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780 (67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E43066" w14:textId="433A5722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507 (19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2199CA" w14:textId="5E0468AE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46 (13.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5C3D4B9" w14:textId="49644E42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F07256" w:rsidRPr="00341300" w14:paraId="7C8DEF1D" w14:textId="77777777" w:rsidTr="00F07256">
        <w:trPr>
          <w:trHeight w:val="355"/>
        </w:trPr>
        <w:tc>
          <w:tcPr>
            <w:tcW w:w="4876" w:type="dxa"/>
            <w:tcBorders>
              <w:top w:val="nil"/>
            </w:tcBorders>
            <w:vAlign w:val="center"/>
          </w:tcPr>
          <w:p w14:paraId="3BB72A7A" w14:textId="40591BDC" w:rsidR="00000F60" w:rsidRPr="00341300" w:rsidRDefault="00000F60" w:rsidP="00456FC6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CE55EC3" w14:textId="707CF36B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636 (15.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67153E2" w14:textId="2CF3DD46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811 (68.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4ABAE16" w14:textId="473E8F34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41 (16.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942698C" w14:textId="53BA26B5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84 (14.6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6453C3DD" w14:textId="034A031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F07256" w:rsidRPr="00341300" w14:paraId="5D29800C" w14:textId="77777777" w:rsidTr="00F07256">
        <w:trPr>
          <w:trHeight w:val="355"/>
        </w:trPr>
        <w:tc>
          <w:tcPr>
            <w:tcW w:w="4876" w:type="dxa"/>
            <w:vAlign w:val="center"/>
          </w:tcPr>
          <w:p w14:paraId="6C1B3913" w14:textId="2397CC98" w:rsidR="00000F60" w:rsidRPr="00341300" w:rsidRDefault="00000F60" w:rsidP="00456FC6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01" w:type="dxa"/>
            <w:vAlign w:val="center"/>
          </w:tcPr>
          <w:p w14:paraId="6B696C62" w14:textId="04933302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594 (15.0)</w:t>
            </w:r>
          </w:p>
        </w:tc>
        <w:tc>
          <w:tcPr>
            <w:tcW w:w="1701" w:type="dxa"/>
            <w:vAlign w:val="center"/>
          </w:tcPr>
          <w:p w14:paraId="466FEDC0" w14:textId="227C91BC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730 (66.7)</w:t>
            </w:r>
          </w:p>
        </w:tc>
        <w:tc>
          <w:tcPr>
            <w:tcW w:w="1701" w:type="dxa"/>
            <w:vAlign w:val="center"/>
          </w:tcPr>
          <w:p w14:paraId="4F00CC38" w14:textId="64E31AC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45 (17.2)</w:t>
            </w:r>
          </w:p>
        </w:tc>
        <w:tc>
          <w:tcPr>
            <w:tcW w:w="1701" w:type="dxa"/>
            <w:vAlign w:val="center"/>
          </w:tcPr>
          <w:p w14:paraId="6CA768A4" w14:textId="7787445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19 (16.2)</w:t>
            </w:r>
          </w:p>
        </w:tc>
        <w:tc>
          <w:tcPr>
            <w:tcW w:w="1247" w:type="dxa"/>
            <w:vAlign w:val="center"/>
          </w:tcPr>
          <w:p w14:paraId="392F0D99" w14:textId="5BB9D5C0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F07256" w:rsidRPr="00341300" w14:paraId="619E5B8A" w14:textId="77777777" w:rsidTr="00F07256">
        <w:trPr>
          <w:trHeight w:val="341"/>
        </w:trPr>
        <w:tc>
          <w:tcPr>
            <w:tcW w:w="4876" w:type="dxa"/>
            <w:vAlign w:val="center"/>
          </w:tcPr>
          <w:p w14:paraId="6D9E1C24" w14:textId="452CAC24" w:rsidR="00000F60" w:rsidRPr="00341300" w:rsidRDefault="00000F60" w:rsidP="00456FC6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701" w:type="dxa"/>
            <w:vAlign w:val="center"/>
          </w:tcPr>
          <w:p w14:paraId="65AA8870" w14:textId="1E1883C2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078 (17.9)</w:t>
            </w:r>
          </w:p>
        </w:tc>
        <w:tc>
          <w:tcPr>
            <w:tcW w:w="1701" w:type="dxa"/>
            <w:vAlign w:val="center"/>
          </w:tcPr>
          <w:p w14:paraId="5A41182A" w14:textId="1FEFA1D4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969 (64.0)</w:t>
            </w:r>
          </w:p>
        </w:tc>
        <w:tc>
          <w:tcPr>
            <w:tcW w:w="1701" w:type="dxa"/>
            <w:vAlign w:val="center"/>
          </w:tcPr>
          <w:p w14:paraId="0E48D72E" w14:textId="2BD395BD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97 (16.2)</w:t>
            </w:r>
          </w:p>
        </w:tc>
        <w:tc>
          <w:tcPr>
            <w:tcW w:w="1701" w:type="dxa"/>
            <w:vAlign w:val="center"/>
          </w:tcPr>
          <w:p w14:paraId="1B73C3F9" w14:textId="5C681412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12 (19.9)</w:t>
            </w:r>
          </w:p>
        </w:tc>
        <w:tc>
          <w:tcPr>
            <w:tcW w:w="1247" w:type="dxa"/>
            <w:vAlign w:val="center"/>
          </w:tcPr>
          <w:p w14:paraId="16C368F6" w14:textId="2F11DF8C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F07256" w:rsidRPr="00341300" w14:paraId="61AA0105" w14:textId="77777777" w:rsidTr="00F07256">
        <w:trPr>
          <w:trHeight w:val="355"/>
        </w:trPr>
        <w:tc>
          <w:tcPr>
            <w:tcW w:w="4876" w:type="dxa"/>
            <w:vAlign w:val="center"/>
          </w:tcPr>
          <w:p w14:paraId="132AA37D" w14:textId="4B63F85F" w:rsidR="00000F60" w:rsidRPr="00341300" w:rsidRDefault="00000F60" w:rsidP="00456FC6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701" w:type="dxa"/>
            <w:vAlign w:val="center"/>
          </w:tcPr>
          <w:p w14:paraId="65CEAA88" w14:textId="2D836D83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194 (18.5)</w:t>
            </w:r>
          </w:p>
        </w:tc>
        <w:tc>
          <w:tcPr>
            <w:tcW w:w="1701" w:type="dxa"/>
            <w:vAlign w:val="center"/>
          </w:tcPr>
          <w:p w14:paraId="4470FF1E" w14:textId="47201543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909 (59.7)</w:t>
            </w:r>
          </w:p>
        </w:tc>
        <w:tc>
          <w:tcPr>
            <w:tcW w:w="1701" w:type="dxa"/>
            <w:vAlign w:val="center"/>
          </w:tcPr>
          <w:p w14:paraId="3DF80853" w14:textId="219A77B4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537 (16.8)</w:t>
            </w:r>
          </w:p>
        </w:tc>
        <w:tc>
          <w:tcPr>
            <w:tcW w:w="1701" w:type="dxa"/>
            <w:vAlign w:val="center"/>
          </w:tcPr>
          <w:p w14:paraId="6F643D9A" w14:textId="12E88E50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48 (23.4)</w:t>
            </w:r>
          </w:p>
        </w:tc>
        <w:tc>
          <w:tcPr>
            <w:tcW w:w="1247" w:type="dxa"/>
            <w:vAlign w:val="center"/>
          </w:tcPr>
          <w:p w14:paraId="65C214EF" w14:textId="1869D4B5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F07256" w:rsidRPr="00341300" w14:paraId="2FF57E29" w14:textId="77777777" w:rsidTr="00F07256">
        <w:trPr>
          <w:trHeight w:val="341"/>
        </w:trPr>
        <w:tc>
          <w:tcPr>
            <w:tcW w:w="4876" w:type="dxa"/>
            <w:vAlign w:val="center"/>
          </w:tcPr>
          <w:p w14:paraId="51F601BE" w14:textId="2F6EF0A6" w:rsidR="00000F60" w:rsidRPr="00341300" w:rsidRDefault="00000F60" w:rsidP="00456FC6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01" w:type="dxa"/>
            <w:vAlign w:val="center"/>
          </w:tcPr>
          <w:p w14:paraId="65ADC990" w14:textId="260D11BC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107 (18.0)</w:t>
            </w:r>
          </w:p>
        </w:tc>
        <w:tc>
          <w:tcPr>
            <w:tcW w:w="1701" w:type="dxa"/>
            <w:vAlign w:val="center"/>
          </w:tcPr>
          <w:p w14:paraId="571A7699" w14:textId="34DC7D9D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821 (58.6)</w:t>
            </w:r>
          </w:p>
        </w:tc>
        <w:tc>
          <w:tcPr>
            <w:tcW w:w="1701" w:type="dxa"/>
            <w:vAlign w:val="center"/>
          </w:tcPr>
          <w:p w14:paraId="2D44AAE4" w14:textId="0A65CED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40 (14.2)</w:t>
            </w:r>
          </w:p>
        </w:tc>
        <w:tc>
          <w:tcPr>
            <w:tcW w:w="1701" w:type="dxa"/>
            <w:vAlign w:val="center"/>
          </w:tcPr>
          <w:p w14:paraId="3E5CC877" w14:textId="0AB9CF1E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846 (27.2)</w:t>
            </w:r>
          </w:p>
        </w:tc>
        <w:tc>
          <w:tcPr>
            <w:tcW w:w="1247" w:type="dxa"/>
            <w:vAlign w:val="center"/>
          </w:tcPr>
          <w:p w14:paraId="1B4B39CF" w14:textId="19D4EBE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F07256" w:rsidRPr="00341300" w14:paraId="1E876319" w14:textId="77777777" w:rsidTr="00F07256">
        <w:trPr>
          <w:trHeight w:val="355"/>
        </w:trPr>
        <w:tc>
          <w:tcPr>
            <w:tcW w:w="4876" w:type="dxa"/>
            <w:vAlign w:val="center"/>
          </w:tcPr>
          <w:p w14:paraId="77F5BB11" w14:textId="1A85323A" w:rsidR="00000F60" w:rsidRPr="00456FC6" w:rsidRDefault="00000F60" w:rsidP="00000F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6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e </w:t>
            </w:r>
            <w:r w:rsidR="00456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="00957A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</w:t>
            </w:r>
            <w:r w:rsidR="008474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</w:t>
            </w:r>
            <w:r w:rsidR="00957A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="00456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%)</w:t>
            </w:r>
          </w:p>
        </w:tc>
        <w:tc>
          <w:tcPr>
            <w:tcW w:w="1701" w:type="dxa"/>
            <w:vAlign w:val="center"/>
          </w:tcPr>
          <w:p w14:paraId="291662A7" w14:textId="193D708C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63.0 </w:t>
            </w:r>
            <w:r w:rsidRPr="00341300">
              <w:rPr>
                <w:rFonts w:ascii="Times New Roman" w:eastAsia="Batang" w:hAnsi="Times New Roman" w:cs="Times New Roman"/>
                <w:sz w:val="22"/>
                <w:szCs w:val="22"/>
              </w:rPr>
              <w:t>±</w:t>
            </w:r>
            <w:r w:rsidR="00C0698A" w:rsidRPr="00341300">
              <w:rPr>
                <w:rFonts w:ascii="Times New Roman" w:eastAsia="Batang" w:hAnsi="Times New Roman" w:cs="Times New Roman"/>
                <w:sz w:val="22"/>
                <w:szCs w:val="22"/>
              </w:rPr>
              <w:t xml:space="preserve"> </w:t>
            </w: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701" w:type="dxa"/>
            <w:vAlign w:val="center"/>
          </w:tcPr>
          <w:p w14:paraId="5AD374A9" w14:textId="3BF01520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2.7 ±</w:t>
            </w:r>
            <w:r w:rsidR="00C0698A"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1701" w:type="dxa"/>
            <w:vAlign w:val="center"/>
          </w:tcPr>
          <w:p w14:paraId="7D2F68FB" w14:textId="6E115A1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4.8</w:t>
            </w:r>
            <w:r w:rsidR="00C0698A"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C0698A"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1701" w:type="dxa"/>
            <w:vAlign w:val="center"/>
          </w:tcPr>
          <w:p w14:paraId="1EDB737A" w14:textId="6513788F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2.5 ±</w:t>
            </w:r>
            <w:r w:rsidR="00C0698A"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="00D918E9" w:rsidRPr="0034130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7" w:type="dxa"/>
            <w:vAlign w:val="center"/>
          </w:tcPr>
          <w:p w14:paraId="6695DE8B" w14:textId="05BF6010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7256" w:rsidRPr="00341300" w14:paraId="0E9BEC54" w14:textId="77777777" w:rsidTr="00F07256">
        <w:trPr>
          <w:trHeight w:val="355"/>
        </w:trPr>
        <w:tc>
          <w:tcPr>
            <w:tcW w:w="4876" w:type="dxa"/>
            <w:vAlign w:val="center"/>
          </w:tcPr>
          <w:p w14:paraId="4AF17F70" w14:textId="52EF1BBB" w:rsidR="00000F60" w:rsidRPr="00456FC6" w:rsidRDefault="00000F60" w:rsidP="00000F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6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le sex </w:t>
            </w:r>
            <w:r w:rsidR="00456FC6"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, %)</w:t>
            </w:r>
          </w:p>
        </w:tc>
        <w:tc>
          <w:tcPr>
            <w:tcW w:w="1701" w:type="dxa"/>
            <w:vAlign w:val="center"/>
          </w:tcPr>
          <w:p w14:paraId="2DB2BEDC" w14:textId="5E6E1649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0650 (61.8)</w:t>
            </w:r>
          </w:p>
        </w:tc>
        <w:tc>
          <w:tcPr>
            <w:tcW w:w="1701" w:type="dxa"/>
            <w:vAlign w:val="center"/>
          </w:tcPr>
          <w:p w14:paraId="3D50C93A" w14:textId="09CBB473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882 (62.5)</w:t>
            </w:r>
          </w:p>
        </w:tc>
        <w:tc>
          <w:tcPr>
            <w:tcW w:w="1701" w:type="dxa"/>
            <w:vAlign w:val="center"/>
          </w:tcPr>
          <w:p w14:paraId="5F447E99" w14:textId="66D64D0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718 (59.9)</w:t>
            </w:r>
          </w:p>
        </w:tc>
        <w:tc>
          <w:tcPr>
            <w:tcW w:w="1701" w:type="dxa"/>
            <w:vAlign w:val="center"/>
          </w:tcPr>
          <w:p w14:paraId="61B9AD30" w14:textId="46562105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050 (61.1)</w:t>
            </w:r>
          </w:p>
        </w:tc>
        <w:tc>
          <w:tcPr>
            <w:tcW w:w="1247" w:type="dxa"/>
            <w:vAlign w:val="center"/>
          </w:tcPr>
          <w:p w14:paraId="4BB234AF" w14:textId="2AB313AD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4742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07256" w:rsidRPr="00341300" w14:paraId="01C9B472" w14:textId="77777777" w:rsidTr="00F07256">
        <w:trPr>
          <w:trHeight w:val="341"/>
        </w:trPr>
        <w:tc>
          <w:tcPr>
            <w:tcW w:w="4876" w:type="dxa"/>
            <w:vAlign w:val="center"/>
          </w:tcPr>
          <w:p w14:paraId="0EC60253" w14:textId="529DD113" w:rsidR="00000F60" w:rsidRPr="00341300" w:rsidRDefault="00F07256" w:rsidP="00000F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ies</w:t>
            </w:r>
            <w:r w:rsidR="00000F60"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,</w:t>
            </w:r>
            <w:r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00F60"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701" w:type="dxa"/>
            <w:vAlign w:val="center"/>
          </w:tcPr>
          <w:p w14:paraId="5D53D948" w14:textId="1EA8B1B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center"/>
          </w:tcPr>
          <w:p w14:paraId="74C382A8" w14:textId="20697503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center"/>
          </w:tcPr>
          <w:p w14:paraId="0B786FA1" w14:textId="006CC14B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center"/>
          </w:tcPr>
          <w:p w14:paraId="265F2C10" w14:textId="1FD9BE3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47" w:type="dxa"/>
            <w:vAlign w:val="center"/>
          </w:tcPr>
          <w:p w14:paraId="7E544436" w14:textId="73769D5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92C36" w:rsidRPr="00341300" w14:paraId="41F3D44A" w14:textId="77777777" w:rsidTr="00F07256">
        <w:trPr>
          <w:trHeight w:val="355"/>
        </w:trPr>
        <w:tc>
          <w:tcPr>
            <w:tcW w:w="4876" w:type="dxa"/>
            <w:vAlign w:val="center"/>
          </w:tcPr>
          <w:p w14:paraId="42F14A20" w14:textId="20172014" w:rsidR="00292C36" w:rsidRPr="00341300" w:rsidRDefault="00292C36" w:rsidP="00292C3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701" w:type="dxa"/>
            <w:vAlign w:val="center"/>
          </w:tcPr>
          <w:p w14:paraId="3DB595B3" w14:textId="0402A6C2" w:rsidR="00292C36" w:rsidRPr="00341300" w:rsidRDefault="00292C36" w:rsidP="00292C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1900 (69.0)</w:t>
            </w:r>
          </w:p>
        </w:tc>
        <w:tc>
          <w:tcPr>
            <w:tcW w:w="1701" w:type="dxa"/>
            <w:vAlign w:val="center"/>
          </w:tcPr>
          <w:p w14:paraId="7A3CD954" w14:textId="74C415E6" w:rsidR="00292C36" w:rsidRPr="00341300" w:rsidRDefault="00292C36" w:rsidP="00292C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480 (67.9)</w:t>
            </w:r>
          </w:p>
        </w:tc>
        <w:tc>
          <w:tcPr>
            <w:tcW w:w="1701" w:type="dxa"/>
            <w:vAlign w:val="center"/>
          </w:tcPr>
          <w:p w14:paraId="0B6A5B89" w14:textId="218905F4" w:rsidR="00292C36" w:rsidRPr="00341300" w:rsidRDefault="00292C36" w:rsidP="00292C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002 (69.8)</w:t>
            </w:r>
          </w:p>
        </w:tc>
        <w:tc>
          <w:tcPr>
            <w:tcW w:w="1701" w:type="dxa"/>
            <w:vAlign w:val="center"/>
          </w:tcPr>
          <w:p w14:paraId="0A465F87" w14:textId="20B61C9D" w:rsidR="00292C36" w:rsidRPr="00341300" w:rsidRDefault="00292C36" w:rsidP="00292C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418 (72.1)</w:t>
            </w:r>
          </w:p>
        </w:tc>
        <w:tc>
          <w:tcPr>
            <w:tcW w:w="1247" w:type="dxa"/>
            <w:vAlign w:val="center"/>
          </w:tcPr>
          <w:p w14:paraId="48CB7FD4" w14:textId="057464A4" w:rsidR="00292C36" w:rsidRPr="00341300" w:rsidRDefault="00292C36" w:rsidP="00292C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7256" w:rsidRPr="00341300" w14:paraId="3E8FAB1A" w14:textId="77777777" w:rsidTr="00F07256">
        <w:trPr>
          <w:trHeight w:val="355"/>
        </w:trPr>
        <w:tc>
          <w:tcPr>
            <w:tcW w:w="4876" w:type="dxa"/>
            <w:vAlign w:val="center"/>
          </w:tcPr>
          <w:p w14:paraId="321C3163" w14:textId="4374879F" w:rsidR="00000F60" w:rsidRPr="00341300" w:rsidRDefault="00000F60" w:rsidP="00F0725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  <w:r w:rsidR="00292C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92C36" w:rsidRPr="00341300">
              <w:rPr>
                <w:rFonts w:ascii="Times New Roman" w:hAnsi="Times New Roman" w:cs="Times New Roman"/>
                <w:sz w:val="22"/>
                <w:szCs w:val="22"/>
              </w:rPr>
              <w:t>with chronic complications</w:t>
            </w:r>
          </w:p>
        </w:tc>
        <w:tc>
          <w:tcPr>
            <w:tcW w:w="1701" w:type="dxa"/>
            <w:vAlign w:val="center"/>
          </w:tcPr>
          <w:p w14:paraId="7E9F70BD" w14:textId="713D92FB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1561 (67.1)</w:t>
            </w:r>
          </w:p>
        </w:tc>
        <w:tc>
          <w:tcPr>
            <w:tcW w:w="1701" w:type="dxa"/>
            <w:vAlign w:val="center"/>
          </w:tcPr>
          <w:p w14:paraId="45B50855" w14:textId="53A792F2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439 (67.5)</w:t>
            </w:r>
          </w:p>
        </w:tc>
        <w:tc>
          <w:tcPr>
            <w:tcW w:w="1701" w:type="dxa"/>
            <w:vAlign w:val="center"/>
          </w:tcPr>
          <w:p w14:paraId="4D0D8084" w14:textId="45E53AEE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946 (67.9)</w:t>
            </w:r>
          </w:p>
        </w:tc>
        <w:tc>
          <w:tcPr>
            <w:tcW w:w="1701" w:type="dxa"/>
            <w:vAlign w:val="center"/>
          </w:tcPr>
          <w:p w14:paraId="1A08276A" w14:textId="07F0ED60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176 (64.9)</w:t>
            </w:r>
          </w:p>
        </w:tc>
        <w:tc>
          <w:tcPr>
            <w:tcW w:w="1247" w:type="dxa"/>
            <w:vAlign w:val="center"/>
          </w:tcPr>
          <w:p w14:paraId="0868FBC7" w14:textId="33068A8C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F07256" w:rsidRPr="00341300" w14:paraId="159BC740" w14:textId="77777777" w:rsidTr="00F07256">
        <w:trPr>
          <w:trHeight w:val="341"/>
        </w:trPr>
        <w:tc>
          <w:tcPr>
            <w:tcW w:w="4876" w:type="dxa"/>
            <w:vAlign w:val="center"/>
          </w:tcPr>
          <w:p w14:paraId="438CDEAE" w14:textId="6CBB447A" w:rsidR="00000F60" w:rsidRPr="00341300" w:rsidRDefault="00000F60" w:rsidP="00F0725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1701" w:type="dxa"/>
            <w:vAlign w:val="center"/>
          </w:tcPr>
          <w:p w14:paraId="0E47A2DD" w14:textId="622F4E9A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3245 (76.8)</w:t>
            </w:r>
          </w:p>
        </w:tc>
        <w:tc>
          <w:tcPr>
            <w:tcW w:w="1701" w:type="dxa"/>
            <w:vAlign w:val="center"/>
          </w:tcPr>
          <w:p w14:paraId="6D3FB01B" w14:textId="18B0D40A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8969 (81.4)</w:t>
            </w:r>
          </w:p>
        </w:tc>
        <w:tc>
          <w:tcPr>
            <w:tcW w:w="1701" w:type="dxa"/>
            <w:vAlign w:val="center"/>
          </w:tcPr>
          <w:p w14:paraId="3F53E203" w14:textId="0F6DD88F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024 (70.6)</w:t>
            </w:r>
          </w:p>
        </w:tc>
        <w:tc>
          <w:tcPr>
            <w:tcW w:w="1701" w:type="dxa"/>
            <w:vAlign w:val="center"/>
          </w:tcPr>
          <w:p w14:paraId="10125DA4" w14:textId="6763E0D9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252 (67.1)</w:t>
            </w:r>
          </w:p>
        </w:tc>
        <w:tc>
          <w:tcPr>
            <w:tcW w:w="1247" w:type="dxa"/>
            <w:vAlign w:val="center"/>
          </w:tcPr>
          <w:p w14:paraId="6C26551A" w14:textId="3460A43F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7256" w:rsidRPr="00341300" w14:paraId="649FDC2B" w14:textId="77777777" w:rsidTr="00F07256">
        <w:trPr>
          <w:trHeight w:val="355"/>
        </w:trPr>
        <w:tc>
          <w:tcPr>
            <w:tcW w:w="4876" w:type="dxa"/>
            <w:vAlign w:val="center"/>
          </w:tcPr>
          <w:p w14:paraId="14379F05" w14:textId="673EDF26" w:rsidR="00000F60" w:rsidRPr="00341300" w:rsidRDefault="00000F60" w:rsidP="00F0725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34DC4235" w14:textId="4BE74A9A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6141 (93.6)</w:t>
            </w:r>
          </w:p>
        </w:tc>
        <w:tc>
          <w:tcPr>
            <w:tcW w:w="1701" w:type="dxa"/>
            <w:vAlign w:val="center"/>
          </w:tcPr>
          <w:p w14:paraId="00E4B85C" w14:textId="52C343EC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0450 (94.8)</w:t>
            </w:r>
          </w:p>
        </w:tc>
        <w:tc>
          <w:tcPr>
            <w:tcW w:w="1701" w:type="dxa"/>
            <w:vAlign w:val="center"/>
          </w:tcPr>
          <w:p w14:paraId="61815160" w14:textId="04198C77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686 (93.7)</w:t>
            </w:r>
          </w:p>
        </w:tc>
        <w:tc>
          <w:tcPr>
            <w:tcW w:w="1701" w:type="dxa"/>
            <w:vAlign w:val="center"/>
          </w:tcPr>
          <w:p w14:paraId="391BB34F" w14:textId="7DB5D419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005 (89.6)</w:t>
            </w:r>
          </w:p>
        </w:tc>
        <w:tc>
          <w:tcPr>
            <w:tcW w:w="1247" w:type="dxa"/>
            <w:vAlign w:val="center"/>
          </w:tcPr>
          <w:p w14:paraId="1460E78E" w14:textId="7A89C672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7256" w:rsidRPr="00341300" w14:paraId="48BE5C24" w14:textId="77777777" w:rsidTr="00F07256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63CE568E" w14:textId="7203A51F" w:rsidR="00000F60" w:rsidRPr="00341300" w:rsidRDefault="00000F60" w:rsidP="00F0725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DDB65DE" w14:textId="0325DBED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948 (46.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4DFDF25" w14:textId="281188BB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5957 (54.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B80850D" w14:textId="253A17AC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920 (32.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C7D322C" w14:textId="4396B92B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071 (31.9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8EE4AF4" w14:textId="128F0126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7256" w:rsidRPr="00341300" w14:paraId="46A6F267" w14:textId="77777777" w:rsidTr="00F07256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6E8F7A97" w14:textId="6EE93A20" w:rsidR="00000F60" w:rsidRPr="00341300" w:rsidRDefault="00000F60" w:rsidP="00F0725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Atrial fibrillation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15EDE75" w14:textId="5E72CEBD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655 (9.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F88DBAF" w14:textId="43B73929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320 (12.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060B6B8" w14:textId="07DFA04B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94E8B48" w14:textId="29152029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35 (10.0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5422C36" w14:textId="132BBA7E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7256" w:rsidRPr="00341300" w14:paraId="12C50343" w14:textId="77777777" w:rsidTr="00F07256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3C9B954E" w14:textId="5B8E74C6" w:rsidR="00000F60" w:rsidRPr="00341300" w:rsidRDefault="00000F60" w:rsidP="00F0725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Chronic pulmonary diseas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7BB92AD" w14:textId="757218FA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614 (38.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1F6B94F" w14:textId="6718C1D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384 (39.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12FE9F5" w14:textId="632E72A4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023 (35.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62F492E" w14:textId="084A8AA7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207 (36.0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F170FC6" w14:textId="0F9E234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7256" w:rsidRPr="00341300" w14:paraId="7D30322E" w14:textId="77777777" w:rsidTr="00F07256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28EFF1CD" w14:textId="0322A966" w:rsidR="00000F60" w:rsidRPr="00341300" w:rsidRDefault="00000F60" w:rsidP="00F0725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Moderate to severe liver diseas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1C1C05" w14:textId="0CF9D0A6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27 (0.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96B976E" w14:textId="66C6317E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9 (0.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F9CFF7E" w14:textId="5C6589A9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7 (1.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5028F3E" w14:textId="3E5EFEE6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1 (0.6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E3E0AC7" w14:textId="62D4F6D0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F07256" w:rsidRPr="00341300" w14:paraId="55A43AB1" w14:textId="77777777" w:rsidTr="00F07256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7621B12E" w14:textId="63C95CE2" w:rsidR="00000F60" w:rsidRPr="00341300" w:rsidRDefault="00000F60" w:rsidP="00F0725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5971AD7" w14:textId="35352A6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853 (10.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0ED5797" w14:textId="3BD06CA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210 (11.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C45F925" w14:textId="017071BE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84 (9.9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373F09C" w14:textId="51C84A35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59 (10.7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1E2675D" w14:textId="1F0D7AB5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F07256" w:rsidRPr="00341300" w14:paraId="307B1E6A" w14:textId="77777777" w:rsidTr="00F07256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4CEAD458" w14:textId="5C7A869E" w:rsidR="00000F60" w:rsidRPr="00341300" w:rsidRDefault="00000F60" w:rsidP="00000F6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456FC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C</w:t>
            </w:r>
            <w:r w:rsidR="00456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7E116CC" w14:textId="5728DEC3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134805A" w14:textId="78287993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62CDA49" w14:textId="28124E8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1BED0F9" w14:textId="6842E354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063D1FA" w14:textId="58241C6C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F07256" w:rsidRPr="00341300" w14:paraId="67BDADEE" w14:textId="77777777" w:rsidTr="00F07256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0C656012" w14:textId="7C634E79" w:rsidR="00000F60" w:rsidRPr="00341300" w:rsidRDefault="00000F60" w:rsidP="00456FC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an, SD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8234771" w14:textId="28FED97F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.93 ±1.7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7876AA" w14:textId="6D2455E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5.09 ±1.7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46D55EF" w14:textId="584AD681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.62 ±1.6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186AD88" w14:textId="5AA0A2CD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.67</w:t>
            </w:r>
            <w:r w:rsidR="00C0698A"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±1.78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6BC0FFA" w14:textId="2AF08365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7256" w:rsidRPr="00341300" w14:paraId="24A15F5D" w14:textId="77777777" w:rsidTr="00C0698A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59978A1D" w14:textId="0ED3222F" w:rsidR="00000F60" w:rsidRPr="00341300" w:rsidRDefault="00000F60" w:rsidP="00456FC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CCI &lt; </w:t>
            </w:r>
            <w:r w:rsidR="00456FC6" w:rsidRPr="0034130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56F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56FC6" w:rsidRPr="00341300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59A726C" w14:textId="2EB5EEF4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630 (9.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12464B0" w14:textId="5740339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866 (7.9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C378A67" w14:textId="550830E6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50 (12.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9C582C9" w14:textId="3648C9DD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14 (12.3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9372C0B" w14:textId="67ED7136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07256" w14:paraId="26E82605" w14:textId="77777777" w:rsidTr="00C0698A">
        <w:trPr>
          <w:trHeight w:val="341"/>
        </w:trPr>
        <w:tc>
          <w:tcPr>
            <w:tcW w:w="4876" w:type="dxa"/>
            <w:tcBorders>
              <w:top w:val="nil"/>
              <w:bottom w:val="single" w:sz="4" w:space="0" w:color="auto"/>
            </w:tcBorders>
            <w:vAlign w:val="center"/>
          </w:tcPr>
          <w:p w14:paraId="010BF857" w14:textId="7A6369B5" w:rsidR="00000F60" w:rsidRPr="00341300" w:rsidRDefault="00000F60" w:rsidP="00456FC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CCI </w:t>
            </w:r>
            <w:r w:rsidR="00C0698A" w:rsidRPr="00341300">
              <w:rPr>
                <w:rFonts w:ascii="Times New Roman" w:eastAsia="Malgun Gothic" w:hAnsi="Times New Roman" w:cs="Times New Roman"/>
                <w:sz w:val="22"/>
                <w:szCs w:val="22"/>
              </w:rPr>
              <w:t>≥</w:t>
            </w: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56FC6" w:rsidRPr="0034130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56F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56FC6" w:rsidRPr="00341300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342C067" w14:textId="149CC8A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5612 (90.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2DBFBFE" w14:textId="5DCA897B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0154 (92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C5F3D00" w14:textId="3E091338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517 (87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CB42168" w14:textId="7D331585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941 (87.7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5728F16" w14:textId="1B1D1550" w:rsidR="00000F60" w:rsidRPr="00341300" w:rsidRDefault="00000F60" w:rsidP="00000F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5B3ECE39" w14:textId="77777777" w:rsidR="00A11445" w:rsidRDefault="00A11445" w:rsidP="00A11445">
      <w:pPr>
        <w:rPr>
          <w:rFonts w:ascii="Times New Roman" w:hAnsi="Times New Roman" w:cs="Times New Roman"/>
          <w:b/>
          <w:bCs/>
        </w:rPr>
      </w:pPr>
    </w:p>
    <w:p w14:paraId="562EF760" w14:textId="0759D430" w:rsidR="00847426" w:rsidRDefault="00847426" w:rsidP="00486530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  <w:r w:rsidRPr="00555E54">
        <w:rPr>
          <w:rFonts w:ascii="Times New Roman" w:eastAsia="Malgun Gothic" w:hAnsi="Times New Roman" w:cs="Times New Roman"/>
          <w:sz w:val="20"/>
          <w:szCs w:val="20"/>
          <w:lang w:eastAsia="de-DE"/>
        </w:rPr>
        <w:t>Data are mean ± SD or number (%).</w:t>
      </w:r>
    </w:p>
    <w:p w14:paraId="583515F8" w14:textId="598AABC1" w:rsidR="00486530" w:rsidRDefault="00AA61D0" w:rsidP="00486530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  <w:r>
        <w:rPr>
          <w:rFonts w:ascii="Times New Roman" w:eastAsia="Malgun Gothic" w:hAnsi="Times New Roman" w:cs="Times New Roman"/>
          <w:sz w:val="20"/>
          <w:szCs w:val="20"/>
          <w:lang w:eastAsia="de-DE"/>
        </w:rPr>
        <w:t>ASCVD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,</w:t>
      </w:r>
      <w:r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atherosclerotic cardiovascular disease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;</w:t>
      </w:r>
      <w:r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>CCI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,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="00847426">
        <w:rPr>
          <w:rFonts w:ascii="Times New Roman" w:eastAsia="Malgun Gothic" w:hAnsi="Times New Roman" w:cs="Times New Roman"/>
          <w:sz w:val="20"/>
          <w:szCs w:val="20"/>
          <w:lang w:eastAsia="de-DE"/>
        </w:rPr>
        <w:t>c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>harlson</w:t>
      </w:r>
      <w:proofErr w:type="spellEnd"/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comorbidity index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;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CHD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,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coronary heart disease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;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CV</w:t>
      </w:r>
      <w:r w:rsidR="00B44023">
        <w:rPr>
          <w:rFonts w:ascii="Times New Roman" w:eastAsia="Malgun Gothic" w:hAnsi="Times New Roman" w:cs="Times New Roman"/>
          <w:sz w:val="20"/>
          <w:szCs w:val="20"/>
          <w:lang w:eastAsia="de-DE"/>
        </w:rPr>
        <w:t>A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,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cerebral vascular </w:t>
      </w:r>
      <w:r w:rsidR="00B44023">
        <w:rPr>
          <w:rFonts w:ascii="Times New Roman" w:eastAsia="Malgun Gothic" w:hAnsi="Times New Roman" w:cs="Times New Roman"/>
          <w:sz w:val="20"/>
          <w:szCs w:val="20"/>
          <w:lang w:eastAsia="de-DE"/>
        </w:rPr>
        <w:t>accident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;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PAD peripheral artery disease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;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SD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,</w:t>
      </w:r>
      <w:r w:rsidR="00486530"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standard deviation</w:t>
      </w:r>
      <w:r w:rsidR="0040070C">
        <w:rPr>
          <w:rFonts w:ascii="Times New Roman" w:eastAsia="Malgun Gothic" w:hAnsi="Times New Roman" w:cs="Times New Roman"/>
          <w:sz w:val="20"/>
          <w:szCs w:val="20"/>
          <w:lang w:eastAsia="de-DE"/>
        </w:rPr>
        <w:t>.</w:t>
      </w:r>
    </w:p>
    <w:p w14:paraId="696E7118" w14:textId="77777777" w:rsidR="003F045D" w:rsidRDefault="003F045D" w:rsidP="00B17E1E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3F045D" w:rsidSect="002273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B0416" w14:textId="77777777" w:rsidR="00FE40DB" w:rsidRDefault="00FE40DB" w:rsidP="006949C8">
      <w:r>
        <w:separator/>
      </w:r>
    </w:p>
  </w:endnote>
  <w:endnote w:type="continuationSeparator" w:id="0">
    <w:p w14:paraId="7C572996" w14:textId="77777777" w:rsidR="00FE40DB" w:rsidRDefault="00FE40DB" w:rsidP="00694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78FED" w14:textId="77777777" w:rsidR="00FE40DB" w:rsidRDefault="00FE40DB" w:rsidP="006949C8">
      <w:r>
        <w:separator/>
      </w:r>
    </w:p>
  </w:footnote>
  <w:footnote w:type="continuationSeparator" w:id="0">
    <w:p w14:paraId="5AE0350D" w14:textId="77777777" w:rsidR="00FE40DB" w:rsidRDefault="00FE40DB" w:rsidP="00694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325"/>
    <w:rsid w:val="00000F60"/>
    <w:rsid w:val="00003BF9"/>
    <w:rsid w:val="00006B61"/>
    <w:rsid w:val="00014EF1"/>
    <w:rsid w:val="0002116E"/>
    <w:rsid w:val="000252DF"/>
    <w:rsid w:val="00026B0B"/>
    <w:rsid w:val="000323DB"/>
    <w:rsid w:val="00032799"/>
    <w:rsid w:val="00036F87"/>
    <w:rsid w:val="00054DE4"/>
    <w:rsid w:val="00055F6C"/>
    <w:rsid w:val="00056D94"/>
    <w:rsid w:val="00057895"/>
    <w:rsid w:val="00062FB1"/>
    <w:rsid w:val="0007632E"/>
    <w:rsid w:val="00080541"/>
    <w:rsid w:val="00080F4C"/>
    <w:rsid w:val="00081932"/>
    <w:rsid w:val="00086C3F"/>
    <w:rsid w:val="00091FD3"/>
    <w:rsid w:val="000A26A6"/>
    <w:rsid w:val="000A3D93"/>
    <w:rsid w:val="000A4112"/>
    <w:rsid w:val="000A50C3"/>
    <w:rsid w:val="000A681F"/>
    <w:rsid w:val="000B3F33"/>
    <w:rsid w:val="000C4815"/>
    <w:rsid w:val="000F6153"/>
    <w:rsid w:val="001067D8"/>
    <w:rsid w:val="00113CC8"/>
    <w:rsid w:val="00120767"/>
    <w:rsid w:val="0012790A"/>
    <w:rsid w:val="0014462D"/>
    <w:rsid w:val="001512C9"/>
    <w:rsid w:val="001534EA"/>
    <w:rsid w:val="00156AFA"/>
    <w:rsid w:val="00157DD6"/>
    <w:rsid w:val="00160288"/>
    <w:rsid w:val="00160AA2"/>
    <w:rsid w:val="00164792"/>
    <w:rsid w:val="00165058"/>
    <w:rsid w:val="00173483"/>
    <w:rsid w:val="00177CDB"/>
    <w:rsid w:val="00191985"/>
    <w:rsid w:val="00194F32"/>
    <w:rsid w:val="001A31BF"/>
    <w:rsid w:val="001A3E65"/>
    <w:rsid w:val="001B2CEB"/>
    <w:rsid w:val="001B464B"/>
    <w:rsid w:val="001B6086"/>
    <w:rsid w:val="001B71C7"/>
    <w:rsid w:val="001B7947"/>
    <w:rsid w:val="001C2556"/>
    <w:rsid w:val="001C3BA5"/>
    <w:rsid w:val="001C6812"/>
    <w:rsid w:val="001D2FFF"/>
    <w:rsid w:val="001D7EF4"/>
    <w:rsid w:val="001E4F27"/>
    <w:rsid w:val="001E6B08"/>
    <w:rsid w:val="001F02FF"/>
    <w:rsid w:val="001F3891"/>
    <w:rsid w:val="001F5491"/>
    <w:rsid w:val="0020191C"/>
    <w:rsid w:val="00212509"/>
    <w:rsid w:val="00220119"/>
    <w:rsid w:val="002228C6"/>
    <w:rsid w:val="00224708"/>
    <w:rsid w:val="00225D4C"/>
    <w:rsid w:val="00227325"/>
    <w:rsid w:val="00233882"/>
    <w:rsid w:val="0023492C"/>
    <w:rsid w:val="00235D14"/>
    <w:rsid w:val="00247CB9"/>
    <w:rsid w:val="00247E78"/>
    <w:rsid w:val="0025100E"/>
    <w:rsid w:val="002526C2"/>
    <w:rsid w:val="0025546C"/>
    <w:rsid w:val="00257A34"/>
    <w:rsid w:val="00266212"/>
    <w:rsid w:val="00270AC4"/>
    <w:rsid w:val="00275ACC"/>
    <w:rsid w:val="00281142"/>
    <w:rsid w:val="002835A1"/>
    <w:rsid w:val="00283901"/>
    <w:rsid w:val="00292C36"/>
    <w:rsid w:val="00297A19"/>
    <w:rsid w:val="002A6EA6"/>
    <w:rsid w:val="002B4009"/>
    <w:rsid w:val="002D31F5"/>
    <w:rsid w:val="002D3993"/>
    <w:rsid w:val="002D7D69"/>
    <w:rsid w:val="002E68DD"/>
    <w:rsid w:val="002F5EB9"/>
    <w:rsid w:val="002F6AC8"/>
    <w:rsid w:val="002F6B8D"/>
    <w:rsid w:val="0030591D"/>
    <w:rsid w:val="003113C3"/>
    <w:rsid w:val="00311659"/>
    <w:rsid w:val="00315006"/>
    <w:rsid w:val="00327B92"/>
    <w:rsid w:val="003362D3"/>
    <w:rsid w:val="00336946"/>
    <w:rsid w:val="00341300"/>
    <w:rsid w:val="0034237E"/>
    <w:rsid w:val="00343577"/>
    <w:rsid w:val="0034785C"/>
    <w:rsid w:val="003525D3"/>
    <w:rsid w:val="00353763"/>
    <w:rsid w:val="00355068"/>
    <w:rsid w:val="00355917"/>
    <w:rsid w:val="00365081"/>
    <w:rsid w:val="00365A6E"/>
    <w:rsid w:val="00372D0C"/>
    <w:rsid w:val="00375B1F"/>
    <w:rsid w:val="003762BA"/>
    <w:rsid w:val="003873CC"/>
    <w:rsid w:val="00392EBC"/>
    <w:rsid w:val="003B2773"/>
    <w:rsid w:val="003B4502"/>
    <w:rsid w:val="003B5786"/>
    <w:rsid w:val="003C0751"/>
    <w:rsid w:val="003C3EF2"/>
    <w:rsid w:val="003C4D92"/>
    <w:rsid w:val="003C608B"/>
    <w:rsid w:val="003C6C69"/>
    <w:rsid w:val="003D3CB8"/>
    <w:rsid w:val="003D6786"/>
    <w:rsid w:val="003D7E3A"/>
    <w:rsid w:val="003E34C2"/>
    <w:rsid w:val="003E49DE"/>
    <w:rsid w:val="003E5C4E"/>
    <w:rsid w:val="003F045D"/>
    <w:rsid w:val="0040070C"/>
    <w:rsid w:val="00412FE2"/>
    <w:rsid w:val="00422C95"/>
    <w:rsid w:val="00424048"/>
    <w:rsid w:val="00424399"/>
    <w:rsid w:val="00424EE9"/>
    <w:rsid w:val="0042502F"/>
    <w:rsid w:val="004268D3"/>
    <w:rsid w:val="00430770"/>
    <w:rsid w:val="00431454"/>
    <w:rsid w:val="00431892"/>
    <w:rsid w:val="004338C3"/>
    <w:rsid w:val="00433AF1"/>
    <w:rsid w:val="00435404"/>
    <w:rsid w:val="00435B3C"/>
    <w:rsid w:val="00437FDC"/>
    <w:rsid w:val="00442873"/>
    <w:rsid w:val="00451053"/>
    <w:rsid w:val="00456FC6"/>
    <w:rsid w:val="00457DF3"/>
    <w:rsid w:val="00472AAC"/>
    <w:rsid w:val="00480AB0"/>
    <w:rsid w:val="0048170B"/>
    <w:rsid w:val="00484C37"/>
    <w:rsid w:val="00486530"/>
    <w:rsid w:val="004940AC"/>
    <w:rsid w:val="004942B8"/>
    <w:rsid w:val="00494D3F"/>
    <w:rsid w:val="00495A34"/>
    <w:rsid w:val="004962F2"/>
    <w:rsid w:val="004A324D"/>
    <w:rsid w:val="004A3C78"/>
    <w:rsid w:val="004B2108"/>
    <w:rsid w:val="004B21B6"/>
    <w:rsid w:val="004B4643"/>
    <w:rsid w:val="004B54FB"/>
    <w:rsid w:val="004B6DB4"/>
    <w:rsid w:val="004E401B"/>
    <w:rsid w:val="004E63D4"/>
    <w:rsid w:val="004F57CB"/>
    <w:rsid w:val="00501FE7"/>
    <w:rsid w:val="00511295"/>
    <w:rsid w:val="00513109"/>
    <w:rsid w:val="0051702B"/>
    <w:rsid w:val="005218B1"/>
    <w:rsid w:val="00524A4B"/>
    <w:rsid w:val="00527537"/>
    <w:rsid w:val="00532E84"/>
    <w:rsid w:val="00541770"/>
    <w:rsid w:val="005429B6"/>
    <w:rsid w:val="00547D46"/>
    <w:rsid w:val="00555E54"/>
    <w:rsid w:val="00561CE4"/>
    <w:rsid w:val="00572D5B"/>
    <w:rsid w:val="005802F5"/>
    <w:rsid w:val="0059214C"/>
    <w:rsid w:val="0059265B"/>
    <w:rsid w:val="005949F0"/>
    <w:rsid w:val="005975B0"/>
    <w:rsid w:val="005A1967"/>
    <w:rsid w:val="005A7E85"/>
    <w:rsid w:val="005B0AB4"/>
    <w:rsid w:val="005B130A"/>
    <w:rsid w:val="005B6D76"/>
    <w:rsid w:val="005B77B6"/>
    <w:rsid w:val="005C3341"/>
    <w:rsid w:val="005D4F25"/>
    <w:rsid w:val="005D5230"/>
    <w:rsid w:val="005E0444"/>
    <w:rsid w:val="005E48EC"/>
    <w:rsid w:val="005E4EA0"/>
    <w:rsid w:val="005F3B8D"/>
    <w:rsid w:val="005F70EF"/>
    <w:rsid w:val="0060070D"/>
    <w:rsid w:val="0060275F"/>
    <w:rsid w:val="00606A98"/>
    <w:rsid w:val="006208BE"/>
    <w:rsid w:val="006214F0"/>
    <w:rsid w:val="00622455"/>
    <w:rsid w:val="00625DE4"/>
    <w:rsid w:val="00627264"/>
    <w:rsid w:val="00640169"/>
    <w:rsid w:val="00645FF8"/>
    <w:rsid w:val="00663475"/>
    <w:rsid w:val="006725BA"/>
    <w:rsid w:val="006747AD"/>
    <w:rsid w:val="006808EE"/>
    <w:rsid w:val="006820C7"/>
    <w:rsid w:val="006949C8"/>
    <w:rsid w:val="006A2427"/>
    <w:rsid w:val="006A40FA"/>
    <w:rsid w:val="006A7963"/>
    <w:rsid w:val="006B03B3"/>
    <w:rsid w:val="006B11C3"/>
    <w:rsid w:val="006B1CA6"/>
    <w:rsid w:val="006C2745"/>
    <w:rsid w:val="006C4E6D"/>
    <w:rsid w:val="006D2FC4"/>
    <w:rsid w:val="006E09B1"/>
    <w:rsid w:val="006F520C"/>
    <w:rsid w:val="006F686F"/>
    <w:rsid w:val="006F6C81"/>
    <w:rsid w:val="006F6F17"/>
    <w:rsid w:val="00701C0E"/>
    <w:rsid w:val="00706587"/>
    <w:rsid w:val="007067BE"/>
    <w:rsid w:val="00714DBD"/>
    <w:rsid w:val="00716D9A"/>
    <w:rsid w:val="007212C1"/>
    <w:rsid w:val="0072398D"/>
    <w:rsid w:val="0072739F"/>
    <w:rsid w:val="00731D2F"/>
    <w:rsid w:val="007362E7"/>
    <w:rsid w:val="0075176A"/>
    <w:rsid w:val="00752CCF"/>
    <w:rsid w:val="00755179"/>
    <w:rsid w:val="0076243E"/>
    <w:rsid w:val="0076374D"/>
    <w:rsid w:val="007660F2"/>
    <w:rsid w:val="007802AD"/>
    <w:rsid w:val="00794BF4"/>
    <w:rsid w:val="007A25F0"/>
    <w:rsid w:val="007A3D92"/>
    <w:rsid w:val="007A6904"/>
    <w:rsid w:val="007B08FA"/>
    <w:rsid w:val="007B2796"/>
    <w:rsid w:val="007B28BC"/>
    <w:rsid w:val="007B5A83"/>
    <w:rsid w:val="007B73F4"/>
    <w:rsid w:val="007C4FA2"/>
    <w:rsid w:val="007D0470"/>
    <w:rsid w:val="007D5D20"/>
    <w:rsid w:val="007F1165"/>
    <w:rsid w:val="007F4E96"/>
    <w:rsid w:val="007F6378"/>
    <w:rsid w:val="007F768C"/>
    <w:rsid w:val="007F7F70"/>
    <w:rsid w:val="00800059"/>
    <w:rsid w:val="00816798"/>
    <w:rsid w:val="008173EC"/>
    <w:rsid w:val="00821CF2"/>
    <w:rsid w:val="00823963"/>
    <w:rsid w:val="00826F78"/>
    <w:rsid w:val="00834555"/>
    <w:rsid w:val="008447E5"/>
    <w:rsid w:val="008462BE"/>
    <w:rsid w:val="00846EEB"/>
    <w:rsid w:val="00847426"/>
    <w:rsid w:val="008506E2"/>
    <w:rsid w:val="00852E2B"/>
    <w:rsid w:val="00852F63"/>
    <w:rsid w:val="00860C8C"/>
    <w:rsid w:val="00862CAB"/>
    <w:rsid w:val="008642EF"/>
    <w:rsid w:val="00865F50"/>
    <w:rsid w:val="00882DAF"/>
    <w:rsid w:val="00885E16"/>
    <w:rsid w:val="00890040"/>
    <w:rsid w:val="00890426"/>
    <w:rsid w:val="00894DF4"/>
    <w:rsid w:val="008A0793"/>
    <w:rsid w:val="008A1FCC"/>
    <w:rsid w:val="008A4306"/>
    <w:rsid w:val="008A531B"/>
    <w:rsid w:val="008A5549"/>
    <w:rsid w:val="008B2A67"/>
    <w:rsid w:val="008B7AA7"/>
    <w:rsid w:val="008C09D5"/>
    <w:rsid w:val="008D6FA6"/>
    <w:rsid w:val="008E05FC"/>
    <w:rsid w:val="008E5E30"/>
    <w:rsid w:val="008E7A58"/>
    <w:rsid w:val="008E7FAA"/>
    <w:rsid w:val="008F46C4"/>
    <w:rsid w:val="009009DA"/>
    <w:rsid w:val="00901607"/>
    <w:rsid w:val="00903E66"/>
    <w:rsid w:val="00905E3B"/>
    <w:rsid w:val="009060E5"/>
    <w:rsid w:val="00906737"/>
    <w:rsid w:val="00907128"/>
    <w:rsid w:val="009101EB"/>
    <w:rsid w:val="00916AB4"/>
    <w:rsid w:val="009221C9"/>
    <w:rsid w:val="009238F9"/>
    <w:rsid w:val="00924592"/>
    <w:rsid w:val="00926928"/>
    <w:rsid w:val="00936E33"/>
    <w:rsid w:val="0094174C"/>
    <w:rsid w:val="009441ED"/>
    <w:rsid w:val="009457F5"/>
    <w:rsid w:val="009468A1"/>
    <w:rsid w:val="00955502"/>
    <w:rsid w:val="00956BBB"/>
    <w:rsid w:val="00957A17"/>
    <w:rsid w:val="00962D19"/>
    <w:rsid w:val="00967A0B"/>
    <w:rsid w:val="00976581"/>
    <w:rsid w:val="00977064"/>
    <w:rsid w:val="00977E52"/>
    <w:rsid w:val="009806AE"/>
    <w:rsid w:val="00984322"/>
    <w:rsid w:val="00984887"/>
    <w:rsid w:val="0099165E"/>
    <w:rsid w:val="0099651B"/>
    <w:rsid w:val="009A41DC"/>
    <w:rsid w:val="009B145F"/>
    <w:rsid w:val="009B6391"/>
    <w:rsid w:val="009C1E10"/>
    <w:rsid w:val="009C296B"/>
    <w:rsid w:val="009D0476"/>
    <w:rsid w:val="009D6C21"/>
    <w:rsid w:val="009E30EB"/>
    <w:rsid w:val="009E3D0F"/>
    <w:rsid w:val="009E5819"/>
    <w:rsid w:val="009E74AC"/>
    <w:rsid w:val="009E7CAE"/>
    <w:rsid w:val="00A01DA5"/>
    <w:rsid w:val="00A051C2"/>
    <w:rsid w:val="00A05925"/>
    <w:rsid w:val="00A06A70"/>
    <w:rsid w:val="00A11445"/>
    <w:rsid w:val="00A15F3A"/>
    <w:rsid w:val="00A17E78"/>
    <w:rsid w:val="00A271E4"/>
    <w:rsid w:val="00A27B4E"/>
    <w:rsid w:val="00A27F8A"/>
    <w:rsid w:val="00A3271F"/>
    <w:rsid w:val="00A34700"/>
    <w:rsid w:val="00A52691"/>
    <w:rsid w:val="00A53595"/>
    <w:rsid w:val="00A565E5"/>
    <w:rsid w:val="00A61BF4"/>
    <w:rsid w:val="00A628FF"/>
    <w:rsid w:val="00A741E1"/>
    <w:rsid w:val="00A879B8"/>
    <w:rsid w:val="00A9466E"/>
    <w:rsid w:val="00A94EF9"/>
    <w:rsid w:val="00AA0D6D"/>
    <w:rsid w:val="00AA3FCC"/>
    <w:rsid w:val="00AA50CF"/>
    <w:rsid w:val="00AA5D2D"/>
    <w:rsid w:val="00AA5F25"/>
    <w:rsid w:val="00AA61D0"/>
    <w:rsid w:val="00AB4A8A"/>
    <w:rsid w:val="00AC2B1C"/>
    <w:rsid w:val="00AC6417"/>
    <w:rsid w:val="00AC7701"/>
    <w:rsid w:val="00AD006E"/>
    <w:rsid w:val="00AD355D"/>
    <w:rsid w:val="00AD3B33"/>
    <w:rsid w:val="00AE0E5D"/>
    <w:rsid w:val="00AE2530"/>
    <w:rsid w:val="00AF3E2A"/>
    <w:rsid w:val="00AF4E51"/>
    <w:rsid w:val="00AF65DC"/>
    <w:rsid w:val="00AF7CB6"/>
    <w:rsid w:val="00B00D4C"/>
    <w:rsid w:val="00B05624"/>
    <w:rsid w:val="00B13E84"/>
    <w:rsid w:val="00B17E1E"/>
    <w:rsid w:val="00B26C22"/>
    <w:rsid w:val="00B271B2"/>
    <w:rsid w:val="00B3002D"/>
    <w:rsid w:val="00B318DD"/>
    <w:rsid w:val="00B32088"/>
    <w:rsid w:val="00B360B3"/>
    <w:rsid w:val="00B44023"/>
    <w:rsid w:val="00B53C67"/>
    <w:rsid w:val="00B626B3"/>
    <w:rsid w:val="00B82BF0"/>
    <w:rsid w:val="00B82D0C"/>
    <w:rsid w:val="00B90629"/>
    <w:rsid w:val="00B90D52"/>
    <w:rsid w:val="00B91264"/>
    <w:rsid w:val="00BA32DD"/>
    <w:rsid w:val="00BA5751"/>
    <w:rsid w:val="00BA7B6C"/>
    <w:rsid w:val="00BB1466"/>
    <w:rsid w:val="00BC0B42"/>
    <w:rsid w:val="00BC1710"/>
    <w:rsid w:val="00BC41B4"/>
    <w:rsid w:val="00BD0BE6"/>
    <w:rsid w:val="00BD1D0C"/>
    <w:rsid w:val="00BE6EFD"/>
    <w:rsid w:val="00BF1661"/>
    <w:rsid w:val="00BF33B0"/>
    <w:rsid w:val="00C05710"/>
    <w:rsid w:val="00C0698A"/>
    <w:rsid w:val="00C1290E"/>
    <w:rsid w:val="00C13C7E"/>
    <w:rsid w:val="00C178F8"/>
    <w:rsid w:val="00C24B3E"/>
    <w:rsid w:val="00C308E0"/>
    <w:rsid w:val="00C31870"/>
    <w:rsid w:val="00C32188"/>
    <w:rsid w:val="00C36994"/>
    <w:rsid w:val="00C408CE"/>
    <w:rsid w:val="00C4097D"/>
    <w:rsid w:val="00C56FD4"/>
    <w:rsid w:val="00C607FE"/>
    <w:rsid w:val="00C63C0E"/>
    <w:rsid w:val="00C73387"/>
    <w:rsid w:val="00C84C00"/>
    <w:rsid w:val="00C86B36"/>
    <w:rsid w:val="00C87BAA"/>
    <w:rsid w:val="00C93AEF"/>
    <w:rsid w:val="00C95CAA"/>
    <w:rsid w:val="00CA6B52"/>
    <w:rsid w:val="00CB2F0A"/>
    <w:rsid w:val="00CC13E7"/>
    <w:rsid w:val="00CC2663"/>
    <w:rsid w:val="00CC30E3"/>
    <w:rsid w:val="00CD0EC2"/>
    <w:rsid w:val="00CD33A6"/>
    <w:rsid w:val="00CD6A00"/>
    <w:rsid w:val="00CE45CC"/>
    <w:rsid w:val="00CF2A5F"/>
    <w:rsid w:val="00D1147B"/>
    <w:rsid w:val="00D12009"/>
    <w:rsid w:val="00D124CF"/>
    <w:rsid w:val="00D201DD"/>
    <w:rsid w:val="00D25B89"/>
    <w:rsid w:val="00D25DC8"/>
    <w:rsid w:val="00D34CC4"/>
    <w:rsid w:val="00D36083"/>
    <w:rsid w:val="00D41786"/>
    <w:rsid w:val="00D57FBC"/>
    <w:rsid w:val="00D63523"/>
    <w:rsid w:val="00D63DB3"/>
    <w:rsid w:val="00D75594"/>
    <w:rsid w:val="00D801DE"/>
    <w:rsid w:val="00D90980"/>
    <w:rsid w:val="00D90D72"/>
    <w:rsid w:val="00D918E9"/>
    <w:rsid w:val="00D95A70"/>
    <w:rsid w:val="00DA364E"/>
    <w:rsid w:val="00DA6F2C"/>
    <w:rsid w:val="00DB28C7"/>
    <w:rsid w:val="00DB29B4"/>
    <w:rsid w:val="00DB5232"/>
    <w:rsid w:val="00DB5B99"/>
    <w:rsid w:val="00DB738A"/>
    <w:rsid w:val="00DD3BDB"/>
    <w:rsid w:val="00DD6F13"/>
    <w:rsid w:val="00DE3AC9"/>
    <w:rsid w:val="00DE3C9C"/>
    <w:rsid w:val="00DE5D8A"/>
    <w:rsid w:val="00DE6A36"/>
    <w:rsid w:val="00DF1E7D"/>
    <w:rsid w:val="00E00D38"/>
    <w:rsid w:val="00E014CC"/>
    <w:rsid w:val="00E059D3"/>
    <w:rsid w:val="00E06226"/>
    <w:rsid w:val="00E20C82"/>
    <w:rsid w:val="00E20D9A"/>
    <w:rsid w:val="00E2246A"/>
    <w:rsid w:val="00E249E9"/>
    <w:rsid w:val="00E36822"/>
    <w:rsid w:val="00E44B50"/>
    <w:rsid w:val="00E47016"/>
    <w:rsid w:val="00E510A8"/>
    <w:rsid w:val="00E70ABD"/>
    <w:rsid w:val="00E72C6C"/>
    <w:rsid w:val="00E742D6"/>
    <w:rsid w:val="00E8675C"/>
    <w:rsid w:val="00E87FD3"/>
    <w:rsid w:val="00E91AE9"/>
    <w:rsid w:val="00E943BD"/>
    <w:rsid w:val="00E973FF"/>
    <w:rsid w:val="00EA01DD"/>
    <w:rsid w:val="00EB3863"/>
    <w:rsid w:val="00EC3B06"/>
    <w:rsid w:val="00EC787D"/>
    <w:rsid w:val="00ED0F7E"/>
    <w:rsid w:val="00ED33D9"/>
    <w:rsid w:val="00ED6ECF"/>
    <w:rsid w:val="00ED7240"/>
    <w:rsid w:val="00EE0DB0"/>
    <w:rsid w:val="00EE524D"/>
    <w:rsid w:val="00EE6D75"/>
    <w:rsid w:val="00EF46EA"/>
    <w:rsid w:val="00F0023D"/>
    <w:rsid w:val="00F04AED"/>
    <w:rsid w:val="00F07256"/>
    <w:rsid w:val="00F157AC"/>
    <w:rsid w:val="00F237EF"/>
    <w:rsid w:val="00F25B7A"/>
    <w:rsid w:val="00F365BD"/>
    <w:rsid w:val="00F44372"/>
    <w:rsid w:val="00F51285"/>
    <w:rsid w:val="00F514F6"/>
    <w:rsid w:val="00F64E5D"/>
    <w:rsid w:val="00F705B5"/>
    <w:rsid w:val="00F757F2"/>
    <w:rsid w:val="00F81B94"/>
    <w:rsid w:val="00F844BF"/>
    <w:rsid w:val="00F856AA"/>
    <w:rsid w:val="00F85B5F"/>
    <w:rsid w:val="00F91D29"/>
    <w:rsid w:val="00FA01D0"/>
    <w:rsid w:val="00FA3D44"/>
    <w:rsid w:val="00FA4F93"/>
    <w:rsid w:val="00FA684D"/>
    <w:rsid w:val="00FB6A59"/>
    <w:rsid w:val="00FB7C2B"/>
    <w:rsid w:val="00FC0FF4"/>
    <w:rsid w:val="00FC25E5"/>
    <w:rsid w:val="00FC3D70"/>
    <w:rsid w:val="00FD7D24"/>
    <w:rsid w:val="00FE1528"/>
    <w:rsid w:val="00FE40DB"/>
    <w:rsid w:val="00FE5545"/>
    <w:rsid w:val="00FF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BB9A2"/>
  <w15:chartTrackingRefBased/>
  <w15:docId w15:val="{94EDB0E8-B4E1-C545-8F4C-4BF7CBCC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92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92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8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8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8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87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844BF"/>
    <w:rPr>
      <w:color w:val="808080"/>
    </w:rPr>
  </w:style>
  <w:style w:type="paragraph" w:styleId="NormalWeb">
    <w:name w:val="Normal (Web)"/>
    <w:basedOn w:val="Normal"/>
    <w:uiPriority w:val="99"/>
    <w:unhideWhenUsed/>
    <w:rsid w:val="007517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949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49C8"/>
  </w:style>
  <w:style w:type="paragraph" w:styleId="Footer">
    <w:name w:val="footer"/>
    <w:basedOn w:val="Normal"/>
    <w:link w:val="FooterChar"/>
    <w:uiPriority w:val="99"/>
    <w:unhideWhenUsed/>
    <w:rsid w:val="006949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49C8"/>
  </w:style>
  <w:style w:type="character" w:styleId="Hyperlink">
    <w:name w:val="Hyperlink"/>
    <w:basedOn w:val="DefaultParagraphFont"/>
    <w:uiPriority w:val="99"/>
    <w:unhideWhenUsed/>
    <w:rsid w:val="009B63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679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C1710"/>
    <w:rPr>
      <w:rFonts w:ascii="Times New Roman" w:eastAsia="Times New Roman" w:hAnsi="Times New Roman" w:cs="Times New Roman"/>
      <w:b/>
      <w:bCs/>
      <w:color w:val="4472C4" w:themeColor="accent1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5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0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7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9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23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1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7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3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0</Words>
  <Characters>2395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8</dc:creator>
  <cp:keywords/>
  <dc:description/>
  <cp:lastModifiedBy>A1738</cp:lastModifiedBy>
  <cp:revision>3</cp:revision>
  <cp:lastPrinted>2022-01-25T07:03:00Z</cp:lastPrinted>
  <dcterms:created xsi:type="dcterms:W3CDTF">2023-05-09T12:50:00Z</dcterms:created>
  <dcterms:modified xsi:type="dcterms:W3CDTF">2023-05-24T10:00:00Z</dcterms:modified>
</cp:coreProperties>
</file>